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2D50" w:rsidRPr="000B4E41" w:rsidRDefault="00337EF9" w:rsidP="00AC2D50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S</w:t>
      </w:r>
      <w:ins w:id="0" w:author="ANDRES GABRIEL PALMERIO" w:date="2025-06-06T19:21:00Z">
        <w:r w:rsidR="00DD365A">
          <w:rPr>
            <w:rFonts w:asciiTheme="majorBidi" w:hAnsiTheme="majorBidi" w:cstheme="majorBidi"/>
            <w:b/>
            <w:bCs/>
            <w:sz w:val="24"/>
            <w:szCs w:val="24"/>
            <w:lang w:val="en-US"/>
          </w:rPr>
          <w:t>3</w:t>
        </w:r>
      </w:ins>
      <w:bookmarkStart w:id="1" w:name="_GoBack"/>
      <w:bookmarkEnd w:id="1"/>
      <w:del w:id="2" w:author="ANDRES GABRIEL PALMERIO" w:date="2025-06-06T19:21:00Z">
        <w:r w:rsidR="00DD365A" w:rsidDel="00DD365A">
          <w:rPr>
            <w:rFonts w:asciiTheme="majorBidi" w:hAnsiTheme="majorBidi" w:cstheme="majorBidi"/>
            <w:b/>
            <w:bCs/>
            <w:sz w:val="24"/>
            <w:szCs w:val="24"/>
            <w:lang w:val="en-US"/>
          </w:rPr>
          <w:delText>2</w:delText>
        </w:r>
      </w:del>
      <w:r w:rsidR="00AC2D50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Table</w:t>
      </w:r>
      <w:r w:rsidR="00AC2D50" w:rsidRPr="000B4E41">
        <w:rPr>
          <w:rFonts w:asciiTheme="majorBidi" w:hAnsiTheme="majorBidi" w:cstheme="majorBidi"/>
          <w:sz w:val="24"/>
          <w:szCs w:val="24"/>
          <w:lang w:val="en-US"/>
        </w:rPr>
        <w:t>. Results of the Generalized Linear Mixed Model comparing the nest temperature in experimental and control nests, for all treatment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232"/>
        <w:gridCol w:w="1796"/>
        <w:gridCol w:w="636"/>
        <w:gridCol w:w="990"/>
        <w:gridCol w:w="1468"/>
      </w:tblGrid>
      <w:tr w:rsidR="00AC2D50" w:rsidRPr="00337EF9" w:rsidTr="00AC2D50">
        <w:tc>
          <w:tcPr>
            <w:tcW w:w="6232" w:type="dxa"/>
          </w:tcPr>
          <w:p w:rsidR="00AC2D50" w:rsidRDefault="00AC2D50" w:rsidP="00653DB5">
            <w:pPr>
              <w:pStyle w:val="Textocomentari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39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mparison</w:t>
            </w:r>
            <w:r w:rsidRPr="004439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ab/>
            </w:r>
          </w:p>
        </w:tc>
        <w:tc>
          <w:tcPr>
            <w:tcW w:w="0" w:type="auto"/>
            <w:gridSpan w:val="4"/>
          </w:tcPr>
          <w:p w:rsidR="00AC2D50" w:rsidRDefault="00AC2D50" w:rsidP="00653DB5">
            <w:pPr>
              <w:pStyle w:val="Textocomentari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  <w:r w:rsidRPr="00D54DA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st temperatur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°C)</w:t>
            </w:r>
          </w:p>
        </w:tc>
      </w:tr>
      <w:tr w:rsidR="00AC2D50" w:rsidRPr="00337EF9" w:rsidTr="00AC2D50">
        <w:tc>
          <w:tcPr>
            <w:tcW w:w="6232" w:type="dxa"/>
          </w:tcPr>
          <w:p w:rsidR="00AC2D50" w:rsidRDefault="00AC2D50" w:rsidP="00653DB5">
            <w:pPr>
              <w:pStyle w:val="Textocomentari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AC2D50" w:rsidRDefault="00AC2D50" w:rsidP="00653DB5">
            <w:pPr>
              <w:pStyle w:val="Textocomentari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39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ald’s statistic</w:t>
            </w:r>
          </w:p>
        </w:tc>
        <w:tc>
          <w:tcPr>
            <w:tcW w:w="0" w:type="auto"/>
          </w:tcPr>
          <w:p w:rsidR="00AC2D50" w:rsidRPr="00D54DAE" w:rsidRDefault="00AC2D50" w:rsidP="00653DB5">
            <w:pPr>
              <w:pStyle w:val="Textocomentari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</w:pPr>
            <w:r w:rsidRPr="00D54DAE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F</w:t>
            </w:r>
          </w:p>
        </w:tc>
        <w:tc>
          <w:tcPr>
            <w:tcW w:w="0" w:type="auto"/>
          </w:tcPr>
          <w:p w:rsidR="00AC2D50" w:rsidRDefault="00AC2D50" w:rsidP="00653DB5">
            <w:pPr>
              <w:pStyle w:val="Textocomentari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54DAE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P</w:t>
            </w:r>
            <w:r w:rsidRPr="004439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0" w:type="auto"/>
          </w:tcPr>
          <w:p w:rsidR="00AC2D50" w:rsidRDefault="00AC2D50" w:rsidP="00653DB5">
            <w:pPr>
              <w:pStyle w:val="Textocomentari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an</w:t>
            </w:r>
            <w:r w:rsidRPr="004439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± </w:t>
            </w:r>
            <w:r w:rsidRPr="000B1A4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S.E.</w:t>
            </w:r>
          </w:p>
        </w:tc>
      </w:tr>
      <w:tr w:rsidR="00AC2D50" w:rsidTr="00AC2D50">
        <w:trPr>
          <w:trHeight w:val="276"/>
        </w:trPr>
        <w:tc>
          <w:tcPr>
            <w:tcW w:w="6232" w:type="dxa"/>
          </w:tcPr>
          <w:p w:rsidR="00AC2D50" w:rsidRDefault="00AC2D50" w:rsidP="00653DB5">
            <w:pPr>
              <w:pStyle w:val="Textocomentari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39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andicapped ASY males vs. control</w:t>
            </w:r>
            <w:r w:rsidRPr="004439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ab/>
            </w:r>
          </w:p>
        </w:tc>
        <w:tc>
          <w:tcPr>
            <w:tcW w:w="0" w:type="auto"/>
          </w:tcPr>
          <w:p w:rsidR="00AC2D50" w:rsidRPr="00D54DAE" w:rsidRDefault="00AC2D50" w:rsidP="00653DB5">
            <w:pPr>
              <w:pStyle w:val="Textocomentari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54DA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88</w:t>
            </w:r>
          </w:p>
        </w:tc>
        <w:tc>
          <w:tcPr>
            <w:tcW w:w="0" w:type="auto"/>
          </w:tcPr>
          <w:p w:rsidR="00AC2D50" w:rsidRPr="00D54DAE" w:rsidRDefault="00AC2D50" w:rsidP="00653DB5">
            <w:pPr>
              <w:pStyle w:val="Textocomentari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54DA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78</w:t>
            </w:r>
          </w:p>
        </w:tc>
        <w:tc>
          <w:tcPr>
            <w:tcW w:w="0" w:type="auto"/>
          </w:tcPr>
          <w:p w:rsidR="00AC2D50" w:rsidRPr="00D54DAE" w:rsidRDefault="00AC2D50" w:rsidP="00653DB5">
            <w:pPr>
              <w:pStyle w:val="Textocomentari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54DA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82</w:t>
            </w:r>
          </w:p>
        </w:tc>
        <w:tc>
          <w:tcPr>
            <w:tcW w:w="0" w:type="auto"/>
          </w:tcPr>
          <w:p w:rsidR="00AC2D50" w:rsidRPr="00D54DAE" w:rsidRDefault="00AC2D50" w:rsidP="00653DB5">
            <w:pPr>
              <w:pStyle w:val="Textocomentari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54DA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2.4 ± 1.3</w:t>
            </w:r>
          </w:p>
        </w:tc>
      </w:tr>
      <w:tr w:rsidR="00AC2D50" w:rsidTr="00AC2D50">
        <w:trPr>
          <w:trHeight w:val="276"/>
        </w:trPr>
        <w:tc>
          <w:tcPr>
            <w:tcW w:w="6232" w:type="dxa"/>
          </w:tcPr>
          <w:p w:rsidR="00AC2D50" w:rsidRDefault="00AC2D50" w:rsidP="00653DB5">
            <w:pPr>
              <w:pStyle w:val="Textocomentari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39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andicapped females mated with ASY males vs. control</w:t>
            </w:r>
          </w:p>
        </w:tc>
        <w:tc>
          <w:tcPr>
            <w:tcW w:w="0" w:type="auto"/>
          </w:tcPr>
          <w:p w:rsidR="00AC2D50" w:rsidRPr="00D54DAE" w:rsidRDefault="00AC2D50" w:rsidP="00653DB5">
            <w:pPr>
              <w:pStyle w:val="Textocomentari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54DA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14</w:t>
            </w:r>
          </w:p>
        </w:tc>
        <w:tc>
          <w:tcPr>
            <w:tcW w:w="0" w:type="auto"/>
          </w:tcPr>
          <w:p w:rsidR="00AC2D50" w:rsidRPr="00D54DAE" w:rsidRDefault="00AC2D50" w:rsidP="00653DB5">
            <w:pPr>
              <w:pStyle w:val="Textocomentari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54DA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47</w:t>
            </w:r>
          </w:p>
        </w:tc>
        <w:tc>
          <w:tcPr>
            <w:tcW w:w="0" w:type="auto"/>
          </w:tcPr>
          <w:p w:rsidR="00AC2D50" w:rsidRPr="00D54DAE" w:rsidRDefault="00AC2D50" w:rsidP="00653DB5">
            <w:pPr>
              <w:pStyle w:val="Textocomentari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54DA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39</w:t>
            </w:r>
          </w:p>
        </w:tc>
        <w:tc>
          <w:tcPr>
            <w:tcW w:w="0" w:type="auto"/>
          </w:tcPr>
          <w:p w:rsidR="00AC2D50" w:rsidRPr="00D54DAE" w:rsidRDefault="00AC2D50" w:rsidP="00653DB5">
            <w:pPr>
              <w:pStyle w:val="Textocomentari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54DA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1.9 ± 1.7</w:t>
            </w:r>
          </w:p>
        </w:tc>
      </w:tr>
      <w:tr w:rsidR="00AC2D50" w:rsidTr="00AC2D50">
        <w:trPr>
          <w:trHeight w:val="276"/>
        </w:trPr>
        <w:tc>
          <w:tcPr>
            <w:tcW w:w="6232" w:type="dxa"/>
          </w:tcPr>
          <w:p w:rsidR="00AC2D50" w:rsidRDefault="00AC2D50" w:rsidP="00653DB5">
            <w:pPr>
              <w:pStyle w:val="Textocomentari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39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andicapped SY males vs. control</w:t>
            </w:r>
            <w:r w:rsidRPr="004439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ab/>
            </w:r>
          </w:p>
        </w:tc>
        <w:tc>
          <w:tcPr>
            <w:tcW w:w="0" w:type="auto"/>
          </w:tcPr>
          <w:p w:rsidR="00AC2D50" w:rsidRPr="00D54DAE" w:rsidRDefault="00AC2D50" w:rsidP="00653DB5">
            <w:pPr>
              <w:pStyle w:val="Textocomentari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54DA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63</w:t>
            </w:r>
          </w:p>
        </w:tc>
        <w:tc>
          <w:tcPr>
            <w:tcW w:w="0" w:type="auto"/>
          </w:tcPr>
          <w:p w:rsidR="00AC2D50" w:rsidRPr="00D54DAE" w:rsidRDefault="00AC2D50" w:rsidP="00653DB5">
            <w:pPr>
              <w:pStyle w:val="Textocomentari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54DA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15</w:t>
            </w:r>
          </w:p>
        </w:tc>
        <w:tc>
          <w:tcPr>
            <w:tcW w:w="0" w:type="auto"/>
          </w:tcPr>
          <w:p w:rsidR="00AC2D50" w:rsidRPr="00D54DAE" w:rsidRDefault="00AC2D50" w:rsidP="00653DB5">
            <w:pPr>
              <w:pStyle w:val="Textocomentari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54DA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62</w:t>
            </w:r>
          </w:p>
        </w:tc>
        <w:tc>
          <w:tcPr>
            <w:tcW w:w="0" w:type="auto"/>
          </w:tcPr>
          <w:p w:rsidR="00AC2D50" w:rsidRPr="00D54DAE" w:rsidRDefault="00AC2D50" w:rsidP="00653DB5">
            <w:pPr>
              <w:pStyle w:val="Textocomentari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54DA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3.4 ± 1.1</w:t>
            </w:r>
          </w:p>
        </w:tc>
      </w:tr>
      <w:tr w:rsidR="00AC2D50" w:rsidTr="00AC2D50">
        <w:trPr>
          <w:trHeight w:val="276"/>
        </w:trPr>
        <w:tc>
          <w:tcPr>
            <w:tcW w:w="6232" w:type="dxa"/>
          </w:tcPr>
          <w:p w:rsidR="00AC2D50" w:rsidRDefault="00AC2D50" w:rsidP="00653DB5">
            <w:pPr>
              <w:pStyle w:val="Textocomentari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439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andicapped females mated with SY males vs. control</w:t>
            </w:r>
            <w:r w:rsidRPr="004439D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ab/>
            </w:r>
          </w:p>
        </w:tc>
        <w:tc>
          <w:tcPr>
            <w:tcW w:w="0" w:type="auto"/>
          </w:tcPr>
          <w:p w:rsidR="00AC2D50" w:rsidRPr="00D54DAE" w:rsidRDefault="00AC2D50" w:rsidP="00653DB5">
            <w:pPr>
              <w:pStyle w:val="Textocomentari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54DA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55</w:t>
            </w:r>
          </w:p>
        </w:tc>
        <w:tc>
          <w:tcPr>
            <w:tcW w:w="0" w:type="auto"/>
          </w:tcPr>
          <w:p w:rsidR="00AC2D50" w:rsidRPr="00D54DAE" w:rsidRDefault="00AC2D50" w:rsidP="00653DB5">
            <w:pPr>
              <w:pStyle w:val="Textocomentari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54DA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54</w:t>
            </w:r>
          </w:p>
        </w:tc>
        <w:tc>
          <w:tcPr>
            <w:tcW w:w="0" w:type="auto"/>
          </w:tcPr>
          <w:p w:rsidR="00AC2D50" w:rsidRPr="00D54DAE" w:rsidRDefault="00AC2D50" w:rsidP="00653DB5">
            <w:pPr>
              <w:pStyle w:val="Textocomentari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54DA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16</w:t>
            </w:r>
          </w:p>
        </w:tc>
        <w:tc>
          <w:tcPr>
            <w:tcW w:w="0" w:type="auto"/>
          </w:tcPr>
          <w:p w:rsidR="00AC2D50" w:rsidRPr="00D54DAE" w:rsidRDefault="00AC2D50" w:rsidP="00653DB5">
            <w:pPr>
              <w:pStyle w:val="Textocomentari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D54DAE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1.1 ± 2.1</w:t>
            </w:r>
          </w:p>
        </w:tc>
      </w:tr>
    </w:tbl>
    <w:p w:rsidR="004F7F42" w:rsidRDefault="004F7F42"/>
    <w:sectPr w:rsidR="004F7F42" w:rsidSect="00AC2D5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DRES GABRIEL PALMERIO">
    <w15:presenceInfo w15:providerId="None" w15:userId="ANDRES GABRIEL PALMERI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3EC"/>
    <w:rsid w:val="00337EF9"/>
    <w:rsid w:val="004F7F42"/>
    <w:rsid w:val="00AC2D50"/>
    <w:rsid w:val="00DD365A"/>
    <w:rsid w:val="00E15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BEC22"/>
  <w15:chartTrackingRefBased/>
  <w15:docId w15:val="{5EC1F957-7B04-48B0-B1A8-F2CC67D78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2D50"/>
    <w:rPr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C2D50"/>
    <w:pPr>
      <w:spacing w:after="0" w:line="240" w:lineRule="auto"/>
    </w:pPr>
    <w:rPr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comentario">
    <w:name w:val="annotation text"/>
    <w:basedOn w:val="Normal"/>
    <w:link w:val="TextocomentarioCar"/>
    <w:uiPriority w:val="99"/>
    <w:unhideWhenUsed/>
    <w:rsid w:val="00AC2D5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C2D50"/>
    <w:rPr>
      <w:sz w:val="20"/>
      <w:szCs w:val="20"/>
      <w:lang w:val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GABRIEL PALMERIO</dc:creator>
  <cp:keywords/>
  <dc:description/>
  <cp:lastModifiedBy>ANDRES GABRIEL PALMERIO</cp:lastModifiedBy>
  <cp:revision>4</cp:revision>
  <dcterms:created xsi:type="dcterms:W3CDTF">2025-03-13T20:13:00Z</dcterms:created>
  <dcterms:modified xsi:type="dcterms:W3CDTF">2025-06-06T22:21:00Z</dcterms:modified>
</cp:coreProperties>
</file>